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992"/>
        <w:gridCol w:w="993"/>
        <w:gridCol w:w="1701"/>
        <w:gridCol w:w="850"/>
        <w:gridCol w:w="2612"/>
        <w:gridCol w:w="845"/>
        <w:gridCol w:w="873"/>
      </w:tblGrid>
      <w:tr w:rsidR="00C50165" w:rsidRPr="00C50165" w14:paraId="16E33DDF" w14:textId="77777777" w:rsidTr="00A4461E">
        <w:trPr>
          <w:trHeight w:val="20"/>
          <w:jc w:val="center"/>
        </w:trPr>
        <w:tc>
          <w:tcPr>
            <w:tcW w:w="1467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FF5B" w14:textId="6296AAEC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</w:pPr>
          </w:p>
        </w:tc>
      </w:tr>
      <w:tr w:rsidR="00C50165" w:rsidRPr="00C50165" w14:paraId="2EA80BC1" w14:textId="77777777" w:rsidTr="00A4461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5893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Species na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BA99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Target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E4616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HCO</w:t>
            </w: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  <w:lang w:eastAsia="de-AT"/>
              </w:rPr>
              <w:t>1</w:t>
            </w: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 xml:space="preserve"> (sub)fami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B747" w14:textId="77777777" w:rsidR="00C50165" w:rsidRPr="00C50165" w:rsidRDefault="00C50165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Target</w:t>
            </w:r>
          </w:p>
          <w:p w14:paraId="13CAC6E2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 xml:space="preserve">     g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8665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IMG locus tag of target ge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B6AB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Primer nam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8A021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Primer sequence (5'-3'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3DBF1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Product</w:t>
            </w:r>
          </w:p>
          <w:p w14:paraId="15B9911C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size (</w:t>
            </w:r>
            <w:proofErr w:type="spellStart"/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bp</w:t>
            </w:r>
            <w:proofErr w:type="spellEnd"/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08983" w14:textId="77777777" w:rsidR="00C50165" w:rsidRPr="00C50165" w:rsidRDefault="00C50165" w:rsidP="00A4461E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eastAsia="de-AT"/>
              </w:rPr>
              <w:t>PCR efficiency</w:t>
            </w:r>
          </w:p>
        </w:tc>
      </w:tr>
      <w:tr w:rsidR="00C50165" w:rsidRPr="00C50165" w14:paraId="03512ACF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88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>Acidobacteriaceae</w:t>
            </w:r>
            <w:proofErr w:type="spellEnd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 xml:space="preserve"> </w:t>
            </w:r>
            <w:bookmarkStart w:id="0" w:name="_GoBack"/>
            <w:proofErr w:type="spellStart"/>
            <w:r w:rsidRPr="00E90F2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>bacterium</w:t>
            </w:r>
            <w:bookmarkEnd w:id="0"/>
            <w:proofErr w:type="spellEnd"/>
          </w:p>
          <w:p w14:paraId="1435901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>KBS 8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2F5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7DD7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7B64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6D0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G002DRAFT_038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3A3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B2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1B2-R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938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TC ATC GCC AAT TTC AGC CG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GTG GAG GTA CTG ATC GAG CG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87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3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07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86</w:t>
            </w:r>
          </w:p>
        </w:tc>
      </w:tr>
      <w:tr w:rsidR="00C50165" w:rsidRPr="00C50165" w14:paraId="6D7AC0B0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EC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968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EB2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FC6E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D2A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G002DRAFT_03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A145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2B2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2B2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A1E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TCT GAT TGT CTC CGG CTT CG</w:t>
            </w: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br/>
              <w:t>GGC AGC ACC AGT ACG TAG 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83A5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187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87</w:t>
            </w:r>
          </w:p>
        </w:tc>
      </w:tr>
      <w:tr w:rsidR="00C50165" w:rsidRPr="00C50165" w14:paraId="763004BE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0612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AC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E37D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F22D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1EE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G002DRAFT_04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792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3B2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3B2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724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GTT TGC CTG GCT CAT GTT CG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CTG ACA AAG GCA ATA GCG G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4A8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8C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79</w:t>
            </w:r>
          </w:p>
        </w:tc>
      </w:tr>
      <w:tr w:rsidR="00C50165" w:rsidRPr="00C50165" w14:paraId="452572B2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DD7E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F6F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A440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D0A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5C4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G002DRAFT_04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20D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4B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4B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B520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CCA CGG CAT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AT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AT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 GGT CT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TTC AGC CCG GTA AAG ATG GA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433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1A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77</w:t>
            </w:r>
          </w:p>
        </w:tc>
      </w:tr>
      <w:tr w:rsidR="00C50165" w:rsidRPr="00C50165" w14:paraId="5DC38CB7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F4A0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6F6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DNA-directed RNA polymerase subunit 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5F24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N/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de-AT" w:eastAsia="de-A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F146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rpo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D462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G002DRAFT_00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B9828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rpoB2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rpoB2-R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9073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GCC ATC CGC GAG TTC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TC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GCG ACT CGA TGA AGC CGT AC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2DF7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2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13C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88</w:t>
            </w:r>
          </w:p>
        </w:tc>
      </w:tr>
      <w:tr w:rsidR="00C50165" w:rsidRPr="00C50165" w14:paraId="3D7CF8F2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423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>Terriglobus</w:t>
            </w:r>
            <w:proofErr w:type="spellEnd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 xml:space="preserve"> </w:t>
            </w:r>
            <w:proofErr w:type="spellStart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>roseus</w:t>
            </w:r>
            <w:proofErr w:type="spellEnd"/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 xml:space="preserve"> KBS 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E5E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EAD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6D94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B4F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erro_0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08C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K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1K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97D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CT CCC TGC TGA CAA TGC TG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CA TAC GGC CGG TCA TCT T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ADD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E7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1.95</w:t>
            </w:r>
          </w:p>
        </w:tc>
      </w:tr>
      <w:tr w:rsidR="00C50165" w:rsidRPr="00C50165" w14:paraId="03CA0B3D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2198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C19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F9E5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9B2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F3E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erro_4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770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2K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2K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05E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AC GAT TGT TCT GGT TGC GG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AG ACC AGC GCT GAG TAC T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BF55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EF7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2.02</w:t>
            </w:r>
          </w:p>
        </w:tc>
      </w:tr>
      <w:tr w:rsidR="00C50165" w:rsidRPr="00C50165" w14:paraId="04981B08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B65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04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bb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-type cytochrome c oxidase subunit 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5E42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C65F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c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ED6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erro_4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29F1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K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CK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D700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ACT CGT CAT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CAT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 CGC CAT CC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br/>
              <w:t xml:space="preserve">TAC GAT CCA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CCA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 GCA GAG G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C34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2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34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1.96</w:t>
            </w:r>
          </w:p>
        </w:tc>
      </w:tr>
      <w:tr w:rsidR="00C50165" w:rsidRPr="00C50165" w14:paraId="57BC68B1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C5A4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0637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DNA-directed RNA polymerase subunit 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318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N/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de-AT" w:eastAsia="de-A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5284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rpo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60C7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erro_3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F8F6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rpoB2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rpoB2-R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E405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GCC ATC CGC GAG TTC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TC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GCG ACT CGA TGA AGC CGT AC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E0C1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2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5130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94</w:t>
            </w:r>
          </w:p>
        </w:tc>
      </w:tr>
      <w:tr w:rsidR="00C50165" w:rsidRPr="00C50165" w14:paraId="49E1CA7E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285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>Edaphobacter</w:t>
            </w:r>
            <w:proofErr w:type="spellEnd"/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 xml:space="preserve"> </w:t>
            </w:r>
            <w:proofErr w:type="spellStart"/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>sp</w:t>
            </w:r>
            <w:proofErr w:type="spellEnd"/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>. TAA 1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5E5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2E4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F4C9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801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H979_RS0112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A741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T1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1T1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4B98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CTC TAC GCC TTC GCC TTC AT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br/>
              <w:t>ACG AGG CAT TCC CAG GTA 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DE1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B47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1.90</w:t>
            </w:r>
          </w:p>
        </w:tc>
      </w:tr>
      <w:tr w:rsidR="00C50165" w:rsidRPr="00C50165" w14:paraId="0DF89F96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EB1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443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055E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A5A5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4AC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H979_RS0124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E26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2T1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2T1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5CEC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GAT GGT CTT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TT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 CGT GGG C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GTC GTA ACG ATG TTC AGC G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7DB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716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1.93</w:t>
            </w:r>
          </w:p>
        </w:tc>
      </w:tr>
      <w:tr w:rsidR="00C50165" w:rsidRPr="00C50165" w14:paraId="56F6ACEF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EF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F42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cytochrome </w:t>
            </w: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bd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quinol ox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AC8C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N/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de-AT" w:eastAsia="de-A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3AF8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y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A34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H979_RS0125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1C1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BDT1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BDT1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CC4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CT TGG TCT GCT ATG GCC AC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GCT GCG AAC GGA TGA ATG T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CD4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2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53D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1.92</w:t>
            </w:r>
          </w:p>
        </w:tc>
      </w:tr>
      <w:tr w:rsidR="00C50165" w:rsidRPr="00C50165" w14:paraId="17DC919B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564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3BA0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DNA-directed RNA polymerase subunit 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6236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N/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de-AT" w:eastAsia="de-A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797A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rpo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F837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H979_RS0102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26F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rpoB2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rpoB2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2C39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GCC ATC CGC GAG TTC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TC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GCG ACT CGA TGA AGC CGT 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3A8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2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42C7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2.02</w:t>
            </w:r>
          </w:p>
        </w:tc>
      </w:tr>
      <w:tr w:rsidR="00C50165" w:rsidRPr="00C50165" w14:paraId="719D44E1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9B7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>Acidobacterium</w:t>
            </w:r>
            <w:proofErr w:type="spellEnd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 xml:space="preserve"> </w:t>
            </w:r>
            <w:proofErr w:type="spellStart"/>
            <w:r w:rsidRPr="00C50165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  <w:lang w:val="de-AT" w:eastAsia="de-AT"/>
              </w:rPr>
              <w:t>capsulatum</w:t>
            </w:r>
            <w:proofErr w:type="spellEnd"/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 xml:space="preserve"> 16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C188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a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cytochrome c oxidase subunit 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2B5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B5A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ta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1E1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CP_24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373E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A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AA-R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3745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GA TTG ACC GCT ACC TTG GC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 xml:space="preserve">GCA TGG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GG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 AAA GCA CGA AG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B5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88C2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95</w:t>
            </w:r>
          </w:p>
        </w:tc>
      </w:tr>
      <w:tr w:rsidR="00C50165" w:rsidRPr="00C50165" w14:paraId="2F2683FA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53B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7FE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cbb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bscript"/>
                <w:lang w:eastAsia="de-AT"/>
              </w:rPr>
              <w:t>3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-type cytochrome c oxidase subunit 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9F6A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DF7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c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902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CP_0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481E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CA3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CA3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914B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t>GTC TGA AGG CCG GTA AAC CA</w:t>
            </w:r>
            <w:r w:rsidRPr="00C50165">
              <w:rPr>
                <w:rFonts w:ascii="Calibri" w:hAnsi="Calibri" w:cs="Calibri"/>
                <w:sz w:val="14"/>
                <w:szCs w:val="14"/>
                <w:lang w:val="de-AT" w:eastAsia="de-AT"/>
              </w:rPr>
              <w:br/>
              <w:t>AAA TCC TGC CAT GGC CAT G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7C1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942E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88</w:t>
            </w:r>
          </w:p>
        </w:tc>
      </w:tr>
      <w:tr w:rsidR="00C50165" w:rsidRPr="00C50165" w14:paraId="7F832027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CA6F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281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cytochrome </w:t>
            </w: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eastAsia="de-AT"/>
              </w:rPr>
              <w:t>bd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-type quinol ox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E435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N/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de-AT" w:eastAsia="de-A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AD2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cy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4C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CP_0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9B0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BDA3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BDA3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1B6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GCC TCT TCC ACT CGG AGA AG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br/>
              <w:t>GCA CCC AAC GCG ATT GAT A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F2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3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48C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94</w:t>
            </w:r>
          </w:p>
        </w:tc>
      </w:tr>
      <w:tr w:rsidR="00C50165" w:rsidRPr="00C50165" w14:paraId="3E787208" w14:textId="77777777" w:rsidTr="00A4461E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64AA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de-AT" w:eastAsia="de-AT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A833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DNA-directed RNA polymerase subunit 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6938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N/A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val="de-AT" w:eastAsia="de-A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6820" w14:textId="77777777" w:rsidR="00C50165" w:rsidRPr="00C50165" w:rsidRDefault="00C50165" w:rsidP="00A4461E">
            <w:pPr>
              <w:contextualSpacing/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</w:pPr>
            <w:proofErr w:type="spellStart"/>
            <w:r w:rsidRPr="00C5016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de-AT" w:eastAsia="de-AT"/>
              </w:rPr>
              <w:t>rpo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8B36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ACP_29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56C90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rpoB2-F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rpoB2-R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290E7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 xml:space="preserve">GCC ATC CGC GAG TTC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TTC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br/>
              <w:t>GCG ACT CGA TGA AGC CGT AC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B76D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2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8B58" w14:textId="77777777" w:rsidR="00C50165" w:rsidRPr="00C50165" w:rsidRDefault="00C50165" w:rsidP="00A4461E">
            <w:pPr>
              <w:contextualSpacing/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val="de-AT" w:eastAsia="de-AT"/>
              </w:rPr>
              <w:t>1.97</w:t>
            </w:r>
          </w:p>
        </w:tc>
      </w:tr>
      <w:tr w:rsidR="00C50165" w:rsidRPr="00C50165" w14:paraId="3E56393A" w14:textId="77777777" w:rsidTr="00A4461E">
        <w:trPr>
          <w:trHeight w:val="20"/>
          <w:jc w:val="center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6630" w14:textId="77777777" w:rsidR="00C50165" w:rsidRPr="00C50165" w:rsidRDefault="00C50165" w:rsidP="00A4461E">
            <w:pPr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eastAsia="de-AT"/>
              </w:rPr>
              <w:t>1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HCO = </w:t>
            </w:r>
            <w:proofErr w:type="spellStart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heme</w:t>
            </w:r>
            <w:proofErr w:type="spellEnd"/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 xml:space="preserve">-copper oxidase, 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  <w:lang w:eastAsia="de-AT"/>
              </w:rPr>
              <w:t>2</w:t>
            </w:r>
            <w:r w:rsidRPr="00C50165"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  <w:t>N/A = not applic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0BA5" w14:textId="77777777" w:rsidR="00C50165" w:rsidRPr="00C50165" w:rsidRDefault="00C50165" w:rsidP="00A4461E">
            <w:pPr>
              <w:rPr>
                <w:rFonts w:ascii="Calibri" w:hAnsi="Calibri" w:cs="Calibri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6201" w14:textId="77777777" w:rsidR="00C50165" w:rsidRPr="00C50165" w:rsidRDefault="00C50165" w:rsidP="00A4461E">
            <w:pPr>
              <w:rPr>
                <w:rFonts w:ascii="Calibri" w:hAnsi="Calibri" w:cs="Calibri"/>
                <w:sz w:val="14"/>
                <w:szCs w:val="14"/>
                <w:lang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885" w14:textId="77777777" w:rsidR="00C50165" w:rsidRPr="00C50165" w:rsidRDefault="00C50165" w:rsidP="00A4461E">
            <w:pPr>
              <w:rPr>
                <w:rFonts w:ascii="Calibri" w:hAnsi="Calibri" w:cs="Calibri"/>
                <w:sz w:val="14"/>
                <w:szCs w:val="14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D15" w14:textId="77777777" w:rsidR="00C50165" w:rsidRPr="00C50165" w:rsidRDefault="00C50165" w:rsidP="00A4461E">
            <w:pPr>
              <w:rPr>
                <w:rFonts w:ascii="Calibri" w:hAnsi="Calibri" w:cs="Calibri"/>
                <w:sz w:val="14"/>
                <w:szCs w:val="14"/>
                <w:lang w:eastAsia="de-AT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6582" w14:textId="77777777" w:rsidR="00C50165" w:rsidRPr="00C50165" w:rsidRDefault="00C50165" w:rsidP="00A4461E">
            <w:pPr>
              <w:rPr>
                <w:rFonts w:ascii="Calibri" w:hAnsi="Calibri" w:cs="Calibri"/>
                <w:sz w:val="14"/>
                <w:szCs w:val="14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EEC4" w14:textId="77777777" w:rsidR="00C50165" w:rsidRPr="00C50165" w:rsidRDefault="00C50165" w:rsidP="00A4461E">
            <w:pPr>
              <w:rPr>
                <w:rFonts w:ascii="Calibri" w:hAnsi="Calibri" w:cs="Calibri"/>
                <w:sz w:val="14"/>
                <w:szCs w:val="14"/>
                <w:lang w:eastAsia="de-A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412" w14:textId="77777777" w:rsidR="00C50165" w:rsidRPr="00C50165" w:rsidRDefault="00C50165" w:rsidP="00A4461E">
            <w:pPr>
              <w:rPr>
                <w:rFonts w:ascii="Calibri" w:hAnsi="Calibri" w:cs="Calibri"/>
                <w:sz w:val="14"/>
                <w:szCs w:val="14"/>
                <w:lang w:eastAsia="de-AT"/>
              </w:rPr>
            </w:pPr>
          </w:p>
        </w:tc>
      </w:tr>
    </w:tbl>
    <w:p w14:paraId="0CDE32E0" w14:textId="77777777" w:rsidR="00C60D09" w:rsidRPr="00C50165" w:rsidRDefault="00C60D09">
      <w:pPr>
        <w:rPr>
          <w:rFonts w:ascii="Calibri" w:hAnsi="Calibri" w:cs="Calibri"/>
        </w:rPr>
      </w:pPr>
    </w:p>
    <w:sectPr w:rsidR="00C60D09" w:rsidRPr="00C50165" w:rsidSect="00C5016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65"/>
    <w:rsid w:val="00017F97"/>
    <w:rsid w:val="001C7AAA"/>
    <w:rsid w:val="003F3481"/>
    <w:rsid w:val="00466916"/>
    <w:rsid w:val="004F26E3"/>
    <w:rsid w:val="007E1548"/>
    <w:rsid w:val="00806904"/>
    <w:rsid w:val="00A52DF2"/>
    <w:rsid w:val="00A87E1F"/>
    <w:rsid w:val="00BE01C7"/>
    <w:rsid w:val="00C50165"/>
    <w:rsid w:val="00C60D09"/>
    <w:rsid w:val="00CE006B"/>
    <w:rsid w:val="00E6665C"/>
    <w:rsid w:val="00E90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C6D7"/>
  <w15:chartTrackingRefBased/>
  <w15:docId w15:val="{1A1EF03F-BA24-3C42-ACED-57AFD4C7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016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Eichorst</dc:creator>
  <cp:keywords/>
  <dc:description/>
  <cp:lastModifiedBy>Stephanie A. Eichorst</cp:lastModifiedBy>
  <cp:revision>4</cp:revision>
  <dcterms:created xsi:type="dcterms:W3CDTF">2021-06-06T11:51:00Z</dcterms:created>
  <dcterms:modified xsi:type="dcterms:W3CDTF">2021-06-06T12:54:00Z</dcterms:modified>
</cp:coreProperties>
</file>